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E7C11" w14:textId="286D198C" w:rsidR="00DF1B3E" w:rsidRPr="004E4761" w:rsidRDefault="00DF1B3E" w:rsidP="00DF1B3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455CB8">
        <w:rPr>
          <w:rFonts w:ascii="Times New Roman" w:hAnsi="Times New Roman" w:cs="Times New Roman"/>
          <w:b/>
          <w:sz w:val="24"/>
          <w:szCs w:val="24"/>
          <w:lang w:val="en-GB"/>
        </w:rPr>
        <w:t>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</w:t>
      </w:r>
      <w:r w:rsidRPr="004E47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E4761">
        <w:rPr>
          <w:rFonts w:ascii="Times New Roman" w:hAnsi="Times New Roman" w:cs="Times New Roman"/>
          <w:sz w:val="24"/>
          <w:szCs w:val="24"/>
          <w:lang w:val="en-GB"/>
        </w:rPr>
        <w:t>Response percentages of survey questions about the COVID-19 Pandemic</w:t>
      </w:r>
      <w:r w:rsidR="00455C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2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338"/>
        <w:gridCol w:w="1352"/>
        <w:gridCol w:w="1217"/>
        <w:gridCol w:w="1829"/>
        <w:gridCol w:w="968"/>
        <w:gridCol w:w="1424"/>
      </w:tblGrid>
      <w:tr w:rsidR="00DF1B3E" w:rsidRPr="004E4761" w14:paraId="373E22B1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noWrap/>
            <w:vAlign w:val="center"/>
            <w:hideMark/>
          </w:tcPr>
          <w:p w14:paraId="0A1A82A7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orking status of your parents during the COVID-19 pandemic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612F86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0D0D9B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23035BC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5C5C3E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EF877E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Only the mother works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D1E0CE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Only the father works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4E2B8B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They both work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8D5FFE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Unemployed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4C81C1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BE95A0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21119C68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7E8A29B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56E2E3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EEFAF6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.2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C28B77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2 %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13412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 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AB71E6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E15455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4439EDB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vAlign w:val="center"/>
            <w:hideMark/>
          </w:tcPr>
          <w:p w14:paraId="3BAA030B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there been a decrease in your income level during the COVID-19 pandemic?</w:t>
            </w:r>
          </w:p>
        </w:tc>
      </w:tr>
      <w:tr w:rsidR="00DF1B3E" w:rsidRPr="004E4761" w14:paraId="33A3DDC9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131F39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45A3B3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49DE37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82C91E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E5B84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7DAB36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C21B18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8D275FC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308030C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0DC041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.1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955F8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.1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47EF6A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5C9C72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8EAE70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6AD138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40723F8D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vAlign w:val="center"/>
            <w:hideMark/>
          </w:tcPr>
          <w:p w14:paraId="7D0525E0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you visited a hospital during the COVID-19 period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98B00B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4A6DCD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F3A745D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9FCE75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444D7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55C020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5C6AAE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1960F2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4D0BC8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6DCC9E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34F901F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308EFEA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CB679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0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E51E46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2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6B4D1B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DD073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76B486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9C5C62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41A8F7C6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vAlign w:val="center"/>
            <w:hideMark/>
          </w:tcPr>
          <w:p w14:paraId="4E58D9D1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you ever had suspected COVID 19 symptoms and did not go to the hospital out of fear?</w:t>
            </w:r>
          </w:p>
        </w:tc>
      </w:tr>
      <w:tr w:rsidR="00DF1B3E" w:rsidRPr="004E4761" w14:paraId="5824A20B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A36406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5137E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CD9C71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9B7D66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AA3DC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A1028C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8F9F47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0B651A8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106962E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60408C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5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D120A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7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8DF155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1418C0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AA6E7C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01780D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A4800AC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vAlign w:val="center"/>
            <w:hideMark/>
          </w:tcPr>
          <w:p w14:paraId="4D67718C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ow was transportation to the hospital provided during the COVID-19 pandemic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47BE7B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074575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5D1343AB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74E8C6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B6CC43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Private vehicle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6B0AE2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ublic transport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314DF4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mbulanc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2C6CF4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alkin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00BD0B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053774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1B82F44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4717DA6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226EB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.8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8FF5A3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8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735FA0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 %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C5C1E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9AC68D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63F33E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29D8348D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vAlign w:val="center"/>
            <w:hideMark/>
          </w:tcPr>
          <w:p w14:paraId="71FA1C91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ere you able to communicate with the doctor during the COVID 19 period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326D0D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326FD8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4040E488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664D44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5304D1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90AF02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3ACF9B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DF4B59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FE8944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88DBAB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99EB130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148C1E6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765B6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D9E964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6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7F708C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B190AD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AC0E12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48B288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D754E34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vAlign w:val="center"/>
            <w:hideMark/>
          </w:tcPr>
          <w:p w14:paraId="180058BB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f yes, specify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058ACB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4E5C2F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511FD284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845FDE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029642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mail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EF4D81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nline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21361C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hatsapp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C9A93D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one 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127623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ospital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EEEFAF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Clinic</w:t>
            </w:r>
          </w:p>
        </w:tc>
      </w:tr>
      <w:tr w:rsidR="00DF1B3E" w:rsidRPr="004E4761" w14:paraId="1DE690B2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4CDBEF8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8155F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8CB3CC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0.1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7E818B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0 %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E088D0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4 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917250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.7 %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7F35A9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 %</w:t>
            </w:r>
          </w:p>
        </w:tc>
      </w:tr>
      <w:tr w:rsidR="00DF1B3E" w:rsidRPr="004E4761" w14:paraId="4433DBEB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vAlign w:val="center"/>
            <w:hideMark/>
          </w:tcPr>
          <w:p w14:paraId="3149C798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re there any COVID-19 positive individuals around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67ADE4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2ADE4E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8DA2C75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488AA5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FB17D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0CE0C8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C2D80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CE6679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E21375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B55E25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7074352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4E8451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4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AF733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.6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EE432D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37E3EF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43393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6F5D92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0988A8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DD8B276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vAlign w:val="center"/>
            <w:hideMark/>
          </w:tcPr>
          <w:p w14:paraId="2CAE784F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the baby been diagnosed with COVID19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C4A282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3F3DFA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2B42B6A8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D431EB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2FD9DF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A18D2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EB1FAF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CF6E7F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72D0A8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5FAA2C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5C14FD5B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vAlign w:val="center"/>
            <w:hideMark/>
          </w:tcPr>
          <w:p w14:paraId="39661E4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DA45C1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.2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56CBC9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78B9A1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1A4194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F6ADBC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17DA44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1CA4B18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vAlign w:val="center"/>
            <w:hideMark/>
          </w:tcPr>
          <w:p w14:paraId="2C486EAA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the COVID-19 pandemic process affected your child's CMPA treatment and nutrition?</w:t>
            </w:r>
          </w:p>
        </w:tc>
      </w:tr>
      <w:tr w:rsidR="00DF1B3E" w:rsidRPr="004E4761" w14:paraId="6F5EDCE4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8AFC1A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9A590F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FB7377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2D77AA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F88B81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B0A8A3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E654D9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49783D5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54D0FC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628C4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.4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7AC2A8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6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2E75ED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12F59D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0967C3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8287ED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5038A510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43A947EA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there been any change in breast milk during the COVID-19 pandemic?</w:t>
            </w:r>
          </w:p>
        </w:tc>
      </w:tr>
      <w:tr w:rsidR="00DF1B3E" w:rsidRPr="004E4761" w14:paraId="694C272E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821347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E6E1B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06F236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crease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2AEA13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creased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206B1FD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8B1F7D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E7DC06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1FCE605F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9880D3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9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36FDA5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.1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517E98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16713E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6 %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3A72297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8AD200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4B1B08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CA648D1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4B53E5DE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there been any changes regarding the use of formula during the COVID-19 pandemic?</w:t>
            </w:r>
          </w:p>
        </w:tc>
      </w:tr>
      <w:tr w:rsidR="00DF1B3E" w:rsidRPr="004E4761" w14:paraId="5DF2162F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2446B9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5E06ED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creased a lot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E086ED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Decrease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49208C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id not change 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68654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creased 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D01651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creased a lot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8F6A6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596EEEC2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B49F35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08805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4310EA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8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90C169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.6 %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CAF38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6 %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7EE1C2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%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4BAB2E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682FD0C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0FCA7F51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your child's appetite changed during the COVID-19 pandemic?</w:t>
            </w:r>
          </w:p>
        </w:tc>
      </w:tr>
      <w:tr w:rsidR="00DF1B3E" w:rsidRPr="004E4761" w14:paraId="6F88F088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A329F2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10ADA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1E2BDA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crease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2919AC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creased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6EBEDE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413BD5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454AD4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4E60CEEC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3808CF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ACA77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.1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BA0471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4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ED3D0D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 %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EFF844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B8245E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FBF710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1BA46BB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noWrap/>
            <w:vAlign w:val="center"/>
            <w:hideMark/>
          </w:tcPr>
          <w:p w14:paraId="72EF0D59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you used additional vitamins during the COVID-19 pandemic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7DFF27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5657EB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8A99B1E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2386C7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9A7019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66F4628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873E39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0EF64A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AF484F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19D3FE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EAAAD1F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DB0C70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1D1595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.4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75D8F6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9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B5488F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516438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229011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A1C671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167E7B77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74C07612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d the mother have to be separated from the child during the COVID-19 pandemic?</w:t>
            </w:r>
          </w:p>
        </w:tc>
      </w:tr>
      <w:tr w:rsidR="00DF1B3E" w:rsidRPr="004E4761" w14:paraId="75D899FF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D533F8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B7DEF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1F1EF9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9824F3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7261AD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BE0A1D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3AD992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709056E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198B40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.8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A3EB1F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3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23EAA5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918F83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F7031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83E4A5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8B5F1C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1BD51A04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60223842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there been an increase in cleaning habits during the COVID-19 pandemic?</w:t>
            </w:r>
          </w:p>
        </w:tc>
      </w:tr>
      <w:tr w:rsidR="00DF1B3E" w:rsidRPr="004E4761" w14:paraId="7271198B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953BD5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9424D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A567C0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2E151F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13464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37B024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1144A3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5FE9A3BD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7EDCE5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12190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1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657F72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.1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7B0FDD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05F75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BEDC7B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C12FFBC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278683B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213B7EB3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you had any trouble finding a formula during the COVID-19 pandemic?</w:t>
            </w:r>
          </w:p>
        </w:tc>
      </w:tr>
      <w:tr w:rsidR="00DF1B3E" w:rsidRPr="004E4761" w14:paraId="3CFF1707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04352A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1C7E6B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CEA842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BDC69D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1D5344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B42383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67476D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40C2AE7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1233EF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9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34226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.0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B19005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92E0C0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9031E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4D717B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AB605E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A63E263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11D6D988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s the habit of eating at home increased during the COVID-19 pandemic?</w:t>
            </w:r>
          </w:p>
        </w:tc>
      </w:tr>
      <w:tr w:rsidR="00DF1B3E" w:rsidRPr="004E4761" w14:paraId="53A94815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4F0E1B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0FAC6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C55C87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1F8E11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3DFF0F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12D1E9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AFC147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42D6419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03F325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7AC58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07F81C3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.4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4602E5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8DECC2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64B848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A28395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3293F8CB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noWrap/>
            <w:vAlign w:val="center"/>
            <w:hideMark/>
          </w:tcPr>
          <w:p w14:paraId="0C65FFA8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CMPA complaints decreased during the COVID-19 pandemic process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00D8B2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2A016B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00E5AB0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1BC51D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9BC97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38CD4E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CCFEF9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026651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C0208C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170B0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64F502CB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1BA01A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7DE5D3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6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8AA5F3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0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B12C9C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AD364C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ACE1AC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FE73BF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E0B4B79" w14:textId="77777777" w:rsidTr="005B39B6">
        <w:trPr>
          <w:trHeight w:val="160"/>
          <w:jc w:val="center"/>
        </w:trPr>
        <w:tc>
          <w:tcPr>
            <w:tcW w:w="9206" w:type="dxa"/>
            <w:gridSpan w:val="7"/>
            <w:shd w:val="clear" w:color="auto" w:fill="auto"/>
            <w:noWrap/>
            <w:vAlign w:val="center"/>
            <w:hideMark/>
          </w:tcPr>
          <w:p w14:paraId="26791444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there been any changes in the individuals who look after the baby during the COVID-19 pandemic?</w:t>
            </w:r>
          </w:p>
        </w:tc>
      </w:tr>
      <w:tr w:rsidR="00DF1B3E" w:rsidRPr="004E4761" w14:paraId="09DEA423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25B217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1FE17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2B1A840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346DD0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9B088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6A2DD7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117D1F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F6AF238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D4B770F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233D1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3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9EBC48B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4DFE7E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CF8558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03B5C4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051064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7A91198C" w14:textId="77777777" w:rsidTr="005B39B6">
        <w:trPr>
          <w:trHeight w:val="160"/>
          <w:jc w:val="center"/>
        </w:trPr>
        <w:tc>
          <w:tcPr>
            <w:tcW w:w="7088" w:type="dxa"/>
            <w:gridSpan w:val="5"/>
            <w:shd w:val="clear" w:color="auto" w:fill="auto"/>
            <w:noWrap/>
            <w:vAlign w:val="center"/>
            <w:hideMark/>
          </w:tcPr>
          <w:p w14:paraId="14DAFDB4" w14:textId="77777777" w:rsidR="00DF1B3E" w:rsidRPr="004E4761" w:rsidRDefault="00DF1B3E" w:rsidP="005B39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Have they been vaccinated during the COVID 19 pandemic?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0438E13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AAE44C6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05158281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B8E03DA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E47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o Answer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367C92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F558D4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 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018FAD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95CD19E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8E2725D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24A3D10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DF1B3E" w:rsidRPr="004E4761" w14:paraId="210F2DB4" w14:textId="77777777" w:rsidTr="005B39B6">
        <w:trPr>
          <w:trHeight w:val="160"/>
          <w:jc w:val="center"/>
        </w:trPr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53C53B9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 %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664B74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 %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0D7D4D1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9 %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30C2E5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5AA655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1ABE5D7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A9D5694" w14:textId="77777777" w:rsidR="00DF1B3E" w:rsidRPr="004E4761" w:rsidRDefault="00DF1B3E" w:rsidP="005B39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47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14:paraId="5E59263C" w14:textId="77777777" w:rsidR="00DF1B3E" w:rsidRPr="004E4761" w:rsidRDefault="00DF1B3E" w:rsidP="00DF1B3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D1CAF74" w14:textId="77777777" w:rsidR="00C6336B" w:rsidRDefault="00C6336B"/>
    <w:sectPr w:rsidR="00C63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D9C"/>
    <w:rsid w:val="00455CB8"/>
    <w:rsid w:val="00C6336B"/>
    <w:rsid w:val="00CE2D9C"/>
    <w:rsid w:val="00D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12089"/>
  <w15:chartTrackingRefBased/>
  <w15:docId w15:val="{FF52EA70-76ED-4B3C-B079-E083460A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B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oren Aesir</dc:creator>
  <cp:keywords/>
  <dc:description/>
  <cp:lastModifiedBy>Frontiers</cp:lastModifiedBy>
  <cp:revision>3</cp:revision>
  <dcterms:created xsi:type="dcterms:W3CDTF">2022-03-29T10:28:00Z</dcterms:created>
  <dcterms:modified xsi:type="dcterms:W3CDTF">2023-04-12T09:55:00Z</dcterms:modified>
</cp:coreProperties>
</file>